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3956"/>
        <w:tblW w:w="8897" w:type="dxa"/>
        <w:tblLayout w:type="fixed"/>
        <w:tblLook w:val="04A0"/>
      </w:tblPr>
      <w:tblGrid>
        <w:gridCol w:w="2088"/>
        <w:gridCol w:w="2273"/>
        <w:gridCol w:w="1417"/>
        <w:gridCol w:w="1985"/>
        <w:gridCol w:w="1134"/>
      </w:tblGrid>
      <w:tr w:rsidR="00552CFF" w:rsidRPr="00120B02" w:rsidTr="00552CFF">
        <w:trPr>
          <w:trHeight w:val="694"/>
        </w:trPr>
        <w:tc>
          <w:tcPr>
            <w:tcW w:w="2088" w:type="dxa"/>
            <w:tcBorders>
              <w:top w:val="double" w:sz="2" w:space="0" w:color="auto"/>
              <w:left w:val="single" w:sz="6" w:space="0" w:color="FFFFFF"/>
              <w:bottom w:val="double" w:sz="2" w:space="0" w:color="auto"/>
            </w:tcBorders>
            <w:shd w:val="clear" w:color="auto" w:fill="BFBFB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531D71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Strain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(+ antibiotics)</w:t>
            </w:r>
            <w:r w:rsidRPr="00120B02"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tcBorders>
              <w:top w:val="double" w:sz="2" w:space="0" w:color="auto"/>
              <w:bottom w:val="double" w:sz="2" w:space="0" w:color="auto"/>
            </w:tcBorders>
            <w:shd w:val="clear" w:color="auto" w:fill="BFBFB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17" w:type="dxa"/>
            <w:tcBorders>
              <w:top w:val="double" w:sz="2" w:space="0" w:color="auto"/>
              <w:bottom w:val="double" w:sz="2" w:space="0" w:color="auto"/>
            </w:tcBorders>
            <w:shd w:val="clear" w:color="auto" w:fill="BFBFB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  <w:lang w:val="it-IT"/>
              </w:rPr>
            </w:pPr>
            <w:r w:rsidRPr="00531D71">
              <w:rPr>
                <w:rFonts w:ascii="Times New Roman" w:eastAsia="Arial" w:hAnsi="Times New Roman"/>
                <w:b/>
                <w:bCs/>
                <w:sz w:val="18"/>
                <w:szCs w:val="18"/>
                <w:lang w:val="it-IT"/>
              </w:rPr>
              <w:t>CN</w:t>
            </w:r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  <w:lang w:val="it-IT"/>
              </w:rPr>
              <w:t xml:space="preserve"> conc. in bacterial</w:t>
            </w:r>
            <w:r w:rsidRPr="00531D71">
              <w:rPr>
                <w:rFonts w:ascii="Times New Roman" w:eastAsia="Arial" w:hAnsi="Times New Roman"/>
                <w:b/>
                <w:bCs/>
                <w:i/>
                <w:sz w:val="18"/>
                <w:szCs w:val="18"/>
                <w:lang w:val="it-IT"/>
              </w:rPr>
              <w:t xml:space="preserve"> </w:t>
            </w:r>
          </w:p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bCs/>
                <w:sz w:val="18"/>
                <w:szCs w:val="18"/>
                <w:lang w:val="it-IT"/>
              </w:rPr>
            </w:pPr>
            <w:r w:rsidRPr="00531D71">
              <w:rPr>
                <w:rFonts w:ascii="Times New Roman" w:eastAsia="Arial" w:hAnsi="Times New Roman"/>
                <w:b/>
                <w:bCs/>
                <w:sz w:val="18"/>
                <w:szCs w:val="18"/>
                <w:lang w:val="it-IT"/>
              </w:rPr>
              <w:t>culture</w:t>
            </w:r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  <w:lang w:val="it-IT"/>
              </w:rPr>
              <w:t xml:space="preserve"> (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6D"/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  <w:lang w:val="it-IT"/>
              </w:rPr>
              <w:t>M</w:t>
            </w:r>
            <w:r w:rsidRPr="00531D71">
              <w:rPr>
                <w:rFonts w:ascii="Times New Roman" w:eastAsia="Batang" w:hAnsi="Times New Roman"/>
                <w:b/>
                <w:sz w:val="18"/>
                <w:szCs w:val="18"/>
                <w:lang w:val="it-IT"/>
              </w:rPr>
              <w:t>)</w:t>
            </w:r>
          </w:p>
        </w:tc>
        <w:tc>
          <w:tcPr>
            <w:tcW w:w="1985" w:type="dxa"/>
            <w:tcBorders>
              <w:top w:val="double" w:sz="2" w:space="0" w:color="auto"/>
              <w:bottom w:val="double" w:sz="2" w:space="0" w:color="auto"/>
            </w:tcBorders>
            <w:shd w:val="clear" w:color="auto" w:fill="BFBFBF"/>
            <w:vAlign w:val="center"/>
          </w:tcPr>
          <w:p w:rsidR="00552CFF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Estimated CN </w:t>
            </w:r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</w:rPr>
              <w:t xml:space="preserve">conc. </w:t>
            </w:r>
          </w:p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bCs/>
                <w:sz w:val="18"/>
                <w:szCs w:val="18"/>
              </w:rPr>
            </w:pPr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</w:rPr>
              <w:t>in the lung (</w:t>
            </w:r>
            <w:proofErr w:type="spellStart"/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</w:rPr>
              <w:t>mM</w:t>
            </w:r>
            <w:proofErr w:type="spellEnd"/>
            <w:r w:rsidRPr="00531D71">
              <w:rPr>
                <w:rFonts w:ascii="Times New Roman" w:eastAsia="Batang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double" w:sz="2" w:space="0" w:color="auto"/>
              <w:bottom w:val="double" w:sz="2" w:space="0" w:color="auto"/>
            </w:tcBorders>
            <w:shd w:val="clear" w:color="auto" w:fill="BFBFB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53029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Reference</w:t>
            </w: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552CFF" w:rsidRPr="00120B02" w:rsidTr="00552CFF">
        <w:trPr>
          <w:trHeight w:val="690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PAO1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Wild type,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proofErr w:type="gramStart"/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prototrophic</w:t>
            </w:r>
            <w:proofErr w:type="spellEnd"/>
            <w:proofErr w:type="gramEnd"/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strain.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11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.6</w:t>
            </w:r>
            <w:r w:rsidRPr="00531D71">
              <w:rPr>
                <w:rFonts w:ascii="Times New Roman" w:eastAsia="Batang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2.2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1.</w:t>
            </w:r>
            <w:r w:rsidR="004D69A0"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7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552CFF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5</w:t>
            </w:r>
          </w:p>
        </w:tc>
      </w:tr>
      <w:tr w:rsidR="00552CFF" w:rsidRPr="00120B02" w:rsidTr="00552CFF">
        <w:trPr>
          <w:trHeight w:val="686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PA14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C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linical isolate</w:t>
            </w:r>
          </w:p>
          <w:p w:rsidR="00552CFF" w:rsidRPr="00531D71" w:rsidRDefault="00552CFF" w:rsidP="00552CFF">
            <w:pPr>
              <w:wordWrap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UCBPP-PA14.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>42.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4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3.3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2.9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552CFF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4</w:t>
            </w:r>
          </w:p>
        </w:tc>
      </w:tr>
      <w:tr w:rsidR="00552CFF" w:rsidRPr="00120B02" w:rsidTr="00552CFF">
        <w:trPr>
          <w:trHeight w:val="686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PA14/</w:t>
            </w:r>
            <w:proofErr w:type="spellStart"/>
            <w:r w:rsidRPr="00120B02">
              <w:rPr>
                <w:rFonts w:ascii="Times New Roman" w:eastAsiaTheme="minorEastAsia" w:hAnsi="Times New Roman" w:hint="eastAsia"/>
                <w:b/>
                <w:i/>
                <w:sz w:val="18"/>
                <w:szCs w:val="18"/>
              </w:rPr>
              <w:t>hcn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6E2E68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Mutant </w:t>
            </w:r>
            <w:r w:rsidR="00552CFF"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for</w:t>
            </w:r>
            <w:r w:rsidR="00552CFF" w:rsidRPr="005229FB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HCN </w:t>
            </w:r>
            <w:proofErr w:type="spellStart"/>
            <w:r w:rsidR="00552CFF" w:rsidRPr="005229FB">
              <w:rPr>
                <w:rFonts w:ascii="Times New Roman" w:eastAsia="Arial" w:hAnsi="Times New Roman"/>
                <w:b/>
                <w:sz w:val="18"/>
                <w:szCs w:val="18"/>
              </w:rPr>
              <w:t>synthase</w:t>
            </w:r>
            <w:proofErr w:type="spellEnd"/>
            <w:r w:rsidR="00552CFF" w:rsidRPr="005229FB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(</w:t>
            </w:r>
            <w:proofErr w:type="spellStart"/>
            <w:r w:rsidR="00552CFF" w:rsidRPr="005229FB">
              <w:rPr>
                <w:rFonts w:ascii="Times New Roman" w:eastAsia="Arial" w:hAnsi="Times New Roman"/>
                <w:b/>
                <w:i/>
                <w:sz w:val="18"/>
                <w:szCs w:val="18"/>
              </w:rPr>
              <w:t>hcnABC</w:t>
            </w:r>
            <w:proofErr w:type="spellEnd"/>
            <w:r w:rsidR="00552CFF" w:rsidRPr="005229FB">
              <w:rPr>
                <w:rFonts w:ascii="Times New Roman" w:eastAsia="Arial" w:hAnsi="Times New Roman"/>
                <w:b/>
                <w:sz w:val="18"/>
                <w:szCs w:val="18"/>
              </w:rPr>
              <w:t>).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552CFF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6</w:t>
            </w:r>
          </w:p>
        </w:tc>
      </w:tr>
      <w:tr w:rsidR="00552CFF" w:rsidRPr="00120B02" w:rsidTr="00552CFF">
        <w:trPr>
          <w:trHeight w:val="711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PA14 + Ceftazidime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 xml:space="preserve">+ 200 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mg/kg/da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n. d.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.9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7</w:t>
            </w:r>
          </w:p>
        </w:tc>
      </w:tr>
      <w:tr w:rsidR="00552CFF" w:rsidRPr="00120B02" w:rsidTr="00552CFF">
        <w:trPr>
          <w:trHeight w:val="678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PA14 +  Ciprofloxacin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+ 3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0 mg/kg/da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n. d. 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1.6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7</w:t>
            </w:r>
          </w:p>
        </w:tc>
      </w:tr>
      <w:tr w:rsidR="00552CFF" w:rsidRPr="00120B02" w:rsidTr="00552CFF">
        <w:trPr>
          <w:trHeight w:val="733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doub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PA14 + Patulin</w:t>
            </w:r>
          </w:p>
        </w:tc>
        <w:tc>
          <w:tcPr>
            <w:tcW w:w="2273" w:type="dxa"/>
            <w:tcBorders>
              <w:top w:val="single" w:sz="6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 xml:space="preserve">+ 2.5 </w:t>
            </w:r>
            <w:r w:rsidRPr="00531D71">
              <w:rPr>
                <w:rFonts w:ascii="Batang" w:eastAsia="Batang" w:hAnsi="Batang" w:cs="Batang" w:hint="eastAsia"/>
                <w:b/>
                <w:kern w:val="0"/>
                <w:sz w:val="18"/>
                <w:szCs w:val="18"/>
              </w:rPr>
              <w:t>m</w:t>
            </w: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g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/</w:t>
            </w: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kg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/day</w:t>
            </w:r>
          </w:p>
          <w:p w:rsidR="00552CFF" w:rsidRPr="00531D71" w:rsidRDefault="00552CFF" w:rsidP="00552CFF">
            <w:pPr>
              <w:wordWrap/>
              <w:jc w:val="center"/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</w:pPr>
            <w:r w:rsidRPr="00531D71">
              <w:rPr>
                <w:rFonts w:ascii="Times New Roman" w:eastAsia="Batang" w:hAnsi="Times New Roman"/>
                <w:b/>
                <w:kern w:val="0"/>
                <w:szCs w:val="20"/>
              </w:rPr>
              <w:t>for 3 days</w:t>
            </w:r>
          </w:p>
        </w:tc>
        <w:tc>
          <w:tcPr>
            <w:tcW w:w="1417" w:type="dxa"/>
            <w:tcBorders>
              <w:top w:val="single" w:sz="6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n. d.</w:t>
            </w:r>
          </w:p>
        </w:tc>
        <w:tc>
          <w:tcPr>
            <w:tcW w:w="1985" w:type="dxa"/>
            <w:tcBorders>
              <w:top w:val="single" w:sz="6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.5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double" w:sz="4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8</w:t>
            </w:r>
          </w:p>
        </w:tc>
      </w:tr>
      <w:tr w:rsidR="00552CFF" w:rsidRPr="00120B02" w:rsidTr="00552CFF">
        <w:trPr>
          <w:trHeight w:val="642"/>
        </w:trPr>
        <w:tc>
          <w:tcPr>
            <w:tcW w:w="2088" w:type="dxa"/>
            <w:tcBorders>
              <w:top w:val="double" w:sz="4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  <w:t>B. cepacia</w:t>
            </w:r>
          </w:p>
        </w:tc>
        <w:tc>
          <w:tcPr>
            <w:tcW w:w="2273" w:type="dxa"/>
            <w:tcBorders>
              <w:top w:val="doub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In liquid cultur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n. d.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4.0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</w:tc>
      </w:tr>
      <w:tr w:rsidR="00552CFF" w:rsidRPr="00120B02" w:rsidTr="00552CFF">
        <w:trPr>
          <w:trHeight w:val="695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  <w:t>B. cepacia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Glass beads 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biofilm assay*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jc w:val="center"/>
              <w:rPr>
                <w:rFonts w:ascii="Times New Roman" w:eastAsia="Batang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197.4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25.9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>(5 days post infecti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552CFF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8</w:t>
            </w:r>
          </w:p>
        </w:tc>
      </w:tr>
      <w:tr w:rsidR="00552CFF" w:rsidRPr="00120B02" w:rsidTr="00552CFF">
        <w:trPr>
          <w:trHeight w:val="724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  <w:t>B</w:t>
            </w:r>
            <w:r w:rsidRPr="00120B02">
              <w:rPr>
                <w:rFonts w:ascii="Times New Roman" w:eastAsiaTheme="minorEastAsia" w:hAnsi="Times New Roman" w:hint="eastAsia"/>
                <w:b/>
                <w:bCs/>
                <w:i/>
                <w:sz w:val="18"/>
                <w:szCs w:val="18"/>
              </w:rPr>
              <w:t>. cepacia</w:t>
            </w: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+ Ceftazidime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ind w:firstLineChars="100" w:firstLine="180"/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 xml:space="preserve">+ 200 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mg/kg/da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.2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1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(18 h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C"/>
              </w:smartTagP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t>28</w:t>
              </w: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sym w:font="Symbol" w:char="F0B0"/>
              </w:r>
            </w:smartTag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.4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7</w:t>
            </w:r>
          </w:p>
        </w:tc>
      </w:tr>
      <w:tr w:rsidR="00552CFF" w:rsidRPr="00120B02" w:rsidTr="00552CFF">
        <w:trPr>
          <w:trHeight w:val="690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  <w:t>B. cepacia</w:t>
            </w: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+ Ciprofloxacin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ind w:firstLineChars="100" w:firstLine="180"/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+ 3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0 mg/kg/day</w:t>
            </w: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.2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1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(18 h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C"/>
              </w:smartTagP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t>28</w:t>
              </w: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sym w:font="Symbol" w:char="F0B0"/>
              </w:r>
            </w:smartTag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3.9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7</w:t>
            </w:r>
          </w:p>
        </w:tc>
      </w:tr>
      <w:tr w:rsidR="00552CFF" w:rsidRPr="00120B02" w:rsidTr="00552CFF">
        <w:trPr>
          <w:trHeight w:val="702"/>
        </w:trPr>
        <w:tc>
          <w:tcPr>
            <w:tcW w:w="208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/>
                <w:b/>
                <w:bCs/>
                <w:i/>
                <w:sz w:val="18"/>
                <w:szCs w:val="18"/>
              </w:rPr>
              <w:t>B. cepacia</w:t>
            </w:r>
            <w:r w:rsidRPr="00120B0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+ Patulin</w:t>
            </w:r>
          </w:p>
        </w:tc>
        <w:tc>
          <w:tcPr>
            <w:tcW w:w="2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531D71" w:rsidRDefault="00552CFF" w:rsidP="00552CFF">
            <w:pPr>
              <w:wordWrap/>
              <w:ind w:firstLineChars="100" w:firstLine="180"/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</w:pPr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+ 2.5 mg</w:t>
            </w:r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>/</w:t>
            </w:r>
            <w:proofErr w:type="spellStart"/>
            <w:r w:rsidRPr="00531D71">
              <w:rPr>
                <w:rFonts w:ascii="Times New Roman" w:eastAsia="GillSans-BoldItalic" w:hAnsi="Times New Roman" w:hint="eastAsia"/>
                <w:b/>
                <w:kern w:val="0"/>
                <w:sz w:val="18"/>
                <w:szCs w:val="18"/>
              </w:rPr>
              <w:t>mkg</w:t>
            </w:r>
            <w:proofErr w:type="spellEnd"/>
            <w:r w:rsidRPr="00531D71">
              <w:rPr>
                <w:rFonts w:ascii="Times New Roman" w:eastAsia="GillSans-BoldItalic" w:hAnsi="Times New Roman"/>
                <w:b/>
                <w:kern w:val="0"/>
                <w:sz w:val="18"/>
                <w:szCs w:val="18"/>
              </w:rPr>
              <w:t xml:space="preserve">/da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.2</w:t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01</w:t>
            </w:r>
          </w:p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(18 h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C"/>
              </w:smartTagP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t>28</w:t>
              </w:r>
              <w:r w:rsidRPr="00120B02">
                <w:rPr>
                  <w:rFonts w:ascii="Times New Roman" w:eastAsiaTheme="minorEastAsia" w:hAnsi="Times New Roman" w:hint="eastAsia"/>
                  <w:b/>
                  <w:sz w:val="18"/>
                  <w:szCs w:val="18"/>
                </w:rPr>
                <w:sym w:font="Symbol" w:char="F0B0"/>
              </w:r>
            </w:smartTag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 xml:space="preserve">3.6 </w:t>
            </w:r>
            <w:r w:rsidRPr="00531D71">
              <w:rPr>
                <w:rFonts w:ascii="Times New Roman" w:eastAsia="Arial" w:hAnsi="Times New Roman"/>
                <w:b/>
                <w:sz w:val="18"/>
                <w:szCs w:val="18"/>
              </w:rPr>
              <w:sym w:font="Symbol" w:char="F0B1"/>
            </w:r>
            <w:r w:rsidRPr="00120B02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0.</w:t>
            </w: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52CFF" w:rsidRPr="00120B02" w:rsidRDefault="00552CFF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</w:p>
          <w:p w:rsidR="00E6045E" w:rsidRPr="00120B02" w:rsidRDefault="00E6045E" w:rsidP="00552CFF">
            <w:pPr>
              <w:wordWrap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20B02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28</w:t>
            </w:r>
          </w:p>
        </w:tc>
      </w:tr>
    </w:tbl>
    <w:p w:rsidR="00AF08A0" w:rsidRPr="00552CFF" w:rsidRDefault="00EF6272" w:rsidP="00552CFF">
      <w:pPr>
        <w:wordWrap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</w:t>
      </w:r>
      <w:r w:rsidR="00F4657E" w:rsidRPr="00531D71">
        <w:rPr>
          <w:rFonts w:ascii="Times New Roman" w:hAnsi="Times New Roman"/>
          <w:b/>
          <w:sz w:val="24"/>
          <w:szCs w:val="24"/>
        </w:rPr>
        <w:t xml:space="preserve"> </w:t>
      </w:r>
      <w:r w:rsidR="00F4657E" w:rsidRPr="00AF08A0">
        <w:rPr>
          <w:rFonts w:ascii="Times New Roman" w:hAnsi="Times New Roman" w:hint="eastAsia"/>
          <w:sz w:val="24"/>
          <w:szCs w:val="24"/>
        </w:rPr>
        <w:t xml:space="preserve">CN production in </w:t>
      </w:r>
      <w:r w:rsidR="00627134" w:rsidRPr="00AF08A0">
        <w:rPr>
          <w:rFonts w:ascii="Times New Roman" w:hAnsi="Times New Roman" w:hint="eastAsia"/>
          <w:sz w:val="24"/>
          <w:szCs w:val="24"/>
        </w:rPr>
        <w:t>liquid and solid</w:t>
      </w:r>
      <w:r w:rsidR="00F4657E" w:rsidRPr="00AF08A0">
        <w:rPr>
          <w:rFonts w:ascii="Times New Roman" w:hAnsi="Times New Roman"/>
          <w:sz w:val="24"/>
          <w:szCs w:val="24"/>
        </w:rPr>
        <w:t xml:space="preserve"> </w:t>
      </w:r>
      <w:r w:rsidR="00F4657E" w:rsidRPr="00AF08A0">
        <w:rPr>
          <w:rFonts w:ascii="Times New Roman" w:hAnsi="Times New Roman" w:hint="eastAsia"/>
          <w:sz w:val="24"/>
          <w:szCs w:val="24"/>
        </w:rPr>
        <w:t>culture</w:t>
      </w:r>
      <w:r w:rsidR="00627134" w:rsidRPr="00AF08A0">
        <w:rPr>
          <w:rFonts w:ascii="Times New Roman" w:hAnsi="Times New Roman" w:hint="eastAsia"/>
          <w:sz w:val="24"/>
          <w:szCs w:val="24"/>
        </w:rPr>
        <w:t>s</w:t>
      </w:r>
      <w:r w:rsidR="00F4657E" w:rsidRPr="00AF08A0">
        <w:rPr>
          <w:rFonts w:ascii="Times New Roman" w:hAnsi="Times New Roman" w:hint="eastAsia"/>
          <w:sz w:val="24"/>
          <w:szCs w:val="24"/>
        </w:rPr>
        <w:t xml:space="preserve"> and </w:t>
      </w:r>
      <w:ins w:id="0" w:author=" Christopher Ellis" w:date="2010-12-18T13:28:00Z">
        <w:r w:rsidR="00F4657E" w:rsidRPr="00DC0E13">
          <w:rPr>
            <w:rFonts w:ascii="Times New Roman" w:hAnsi="Times New Roman"/>
            <w:sz w:val="24"/>
            <w:szCs w:val="24"/>
          </w:rPr>
          <w:t xml:space="preserve">murine </w:t>
        </w:r>
      </w:ins>
      <w:r w:rsidR="00F4657E" w:rsidRPr="00DC0E13">
        <w:rPr>
          <w:rFonts w:ascii="Times New Roman" w:hAnsi="Times New Roman" w:hint="eastAsia"/>
          <w:sz w:val="24"/>
          <w:szCs w:val="24"/>
        </w:rPr>
        <w:t>lung</w:t>
      </w:r>
      <w:ins w:id="1" w:author=" Christopher Ellis" w:date="2010-12-18T13:28:00Z">
        <w:r w:rsidR="00F4657E" w:rsidRPr="00DC0E13">
          <w:rPr>
            <w:rFonts w:ascii="Times New Roman" w:hAnsi="Times New Roman"/>
            <w:sz w:val="24"/>
            <w:szCs w:val="24"/>
          </w:rPr>
          <w:t>s</w:t>
        </w:r>
      </w:ins>
      <w:r w:rsidR="00627134" w:rsidRPr="00DC0E13">
        <w:rPr>
          <w:rFonts w:ascii="Times New Roman" w:hAnsi="Times New Roman" w:hint="eastAsia"/>
          <w:sz w:val="24"/>
          <w:szCs w:val="24"/>
        </w:rPr>
        <w:t xml:space="preserve"> by PA and </w:t>
      </w:r>
      <w:r w:rsidR="00627134" w:rsidRPr="00DC0E13">
        <w:rPr>
          <w:rFonts w:ascii="Times New Roman" w:hAnsi="Times New Roman" w:hint="eastAsia"/>
          <w:i/>
          <w:sz w:val="24"/>
          <w:szCs w:val="24"/>
        </w:rPr>
        <w:t>B. cepacia</w:t>
      </w:r>
      <w:r w:rsidR="00627134" w:rsidRPr="00DC0E13">
        <w:rPr>
          <w:rFonts w:ascii="Times New Roman" w:hAnsi="Times New Roman" w:hint="eastAsia"/>
          <w:sz w:val="24"/>
          <w:szCs w:val="24"/>
        </w:rPr>
        <w:t xml:space="preserve"> strains</w:t>
      </w:r>
      <w:r w:rsidR="00F4657E" w:rsidRPr="00DC0E13">
        <w:rPr>
          <w:rFonts w:ascii="Times New Roman" w:hAnsi="Times New Roman" w:hint="eastAsia"/>
          <w:sz w:val="24"/>
          <w:szCs w:val="24"/>
        </w:rPr>
        <w:t xml:space="preserve">.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CN in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liquid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culture</w:t>
      </w:r>
      <w:ins w:id="2" w:author=" Christopher Ellis" w:date="2010-12-18T13:28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s</w:t>
        </w:r>
      </w:ins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was determined using the </w:t>
      </w:r>
      <w:proofErr w:type="spellStart"/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S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pectroquant</w:t>
      </w:r>
      <w:proofErr w:type="spellEnd"/>
      <w:r w:rsidR="00F4657E" w:rsidRPr="00DC0E13">
        <w:rPr>
          <w:rFonts w:ascii="Times New Roman" w:hAnsi="Times New Roman" w:hint="eastAsia"/>
          <w:kern w:val="0"/>
          <w:sz w:val="24"/>
          <w:szCs w:val="24"/>
          <w:vertAlign w:val="superscript"/>
        </w:rPr>
        <w:sym w:font="Symbol" w:char="F0D2"/>
      </w:r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 method</w:t>
      </w:r>
      <w:ins w:id="3" w:author=" Christopher Ellis" w:date="2010-12-18T13:29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*</w:t>
        </w:r>
      </w:ins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in triplicate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 (at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OD</w:t>
      </w:r>
      <w:r w:rsidR="00F4657E" w:rsidRPr="00DC0E13">
        <w:rPr>
          <w:rFonts w:ascii="Times New Roman" w:hAnsi="Times New Roman"/>
          <w:kern w:val="0"/>
          <w:sz w:val="24"/>
          <w:szCs w:val="24"/>
          <w:vertAlign w:val="subscript"/>
        </w:rPr>
        <w:t>600</w:t>
      </w:r>
      <w:r w:rsidR="003F7E20" w:rsidRPr="00DC0E13"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=</w:t>
      </w:r>
      <w:r w:rsidR="003F7E20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0.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9 for PA, 2.6 for </w:t>
      </w:r>
      <w:r w:rsidR="00F4657E" w:rsidRPr="00DC0E13">
        <w:rPr>
          <w:rFonts w:ascii="Times New Roman" w:hAnsi="Times New Roman" w:hint="eastAsia"/>
          <w:i/>
          <w:sz w:val="24"/>
          <w:szCs w:val="24"/>
        </w:rPr>
        <w:t>B. cepacia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)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. CN in the solid cultures containing glass beads were trapped in 4 M </w:t>
      </w:r>
      <w:proofErr w:type="spellStart"/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>NaOH</w:t>
      </w:r>
      <w:proofErr w:type="spellEnd"/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 and measured using the method</w:t>
      </w:r>
      <w:r w:rsidR="00C85DA7">
        <w:rPr>
          <w:rFonts w:ascii="Times New Roman" w:hAnsi="Times New Roman" w:hint="eastAsia"/>
          <w:kern w:val="0"/>
          <w:sz w:val="24"/>
          <w:szCs w:val="24"/>
        </w:rPr>
        <w:t xml:space="preserve"> described above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ins w:id="4" w:author=" Christopher Ellis" w:date="2010-12-18T13:29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M</w:t>
        </w:r>
      </w:ins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eans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sym w:font="Symbol" w:char="F0B1"/>
      </w:r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 standard deviations of three independent experiments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are</w:t>
      </w:r>
      <w:r w:rsidR="003F7E20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ins w:id="5" w:author=" Christopher Ellis" w:date="2010-12-18T13:29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shown</w:t>
        </w:r>
      </w:ins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(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n</w:t>
      </w:r>
      <w:r w:rsidR="007D4C4B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d. = not detected). Biogenic CN in </w:t>
      </w:r>
      <w:r w:rsidR="0061143D" w:rsidRPr="00DC0E13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lung</w:t>
      </w:r>
      <w:ins w:id="6" w:author=" Christopher Ellis" w:date="2010-12-18T13:29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s</w:t>
        </w:r>
      </w:ins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previously infected with PA and </w:t>
      </w:r>
      <w:r w:rsidR="00F4657E" w:rsidRPr="00DC0E13">
        <w:rPr>
          <w:rFonts w:ascii="Times New Roman" w:hAnsi="Times New Roman" w:hint="eastAsia"/>
          <w:i/>
          <w:sz w:val="24"/>
          <w:szCs w:val="24"/>
        </w:rPr>
        <w:t>B. cepacia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was determined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from the images</w:t>
      </w:r>
      <w:r w:rsidR="00AF08A0" w:rsidRPr="00DC0E13">
        <w:rPr>
          <w:rFonts w:ascii="Times New Roman" w:hAnsi="Times New Roman"/>
          <w:kern w:val="0"/>
          <w:sz w:val="24"/>
          <w:szCs w:val="24"/>
        </w:rPr>
        <w:t xml:space="preserve"> using a </w:t>
      </w:r>
      <w:r w:rsidR="00F4657E" w:rsidRPr="00DC0E13">
        <w:rPr>
          <w:rFonts w:ascii="Times New Roman" w:hAnsi="Times New Roman"/>
          <w:kern w:val="0"/>
          <w:sz w:val="24"/>
          <w:szCs w:val="24"/>
        </w:rPr>
        <w:t>multimodal-imaging system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="00AF08A0" w:rsidRPr="00DC0E13">
        <w:rPr>
          <w:rFonts w:ascii="Times New Roman" w:eastAsia="SimSun" w:hAnsi="Times New Roman"/>
          <w:kern w:val="0"/>
          <w:sz w:val="24"/>
          <w:szCs w:val="24"/>
          <w:lang w:eastAsia="zh-CN"/>
        </w:rPr>
        <w:t>IS</w:t>
      </w:r>
      <w:smartTag w:uri="urn:schemas-microsoft-com:office:smarttags" w:element="chmetcnv">
        <w:smartTagPr>
          <w:attr w:name="UnitName" w:val="mm"/>
          <w:attr w:name="SourceValue" w:val="4000"/>
          <w:attr w:name="HasSpace" w:val="False"/>
          <w:attr w:name="Negative" w:val="False"/>
          <w:attr w:name="NumberType" w:val="1"/>
          <w:attr w:name="TCSC" w:val="0"/>
        </w:smartTagPr>
        <w:r w:rsidR="00AF08A0" w:rsidRPr="00DC0E13">
          <w:rPr>
            <w:rFonts w:ascii="Times New Roman" w:hAnsi="Times New Roman" w:hint="eastAsia"/>
            <w:kern w:val="0"/>
            <w:sz w:val="24"/>
            <w:szCs w:val="24"/>
          </w:rPr>
          <w:t>4</w:t>
        </w:r>
        <w:r w:rsidR="00AF08A0" w:rsidRPr="00DC0E13">
          <w:rPr>
            <w:rFonts w:ascii="Times New Roman" w:eastAsia="SimSun" w:hAnsi="Times New Roman"/>
            <w:kern w:val="0"/>
            <w:sz w:val="24"/>
            <w:szCs w:val="24"/>
            <w:lang w:eastAsia="zh-CN"/>
          </w:rPr>
          <w:t>000MM</w:t>
        </w:r>
      </w:smartTag>
      <w:r w:rsidR="00AF08A0" w:rsidRPr="00DC0E13">
        <w:rPr>
          <w:rFonts w:ascii="Times New Roman" w:eastAsia="SimSun" w:hAnsi="Times New Roman"/>
          <w:kern w:val="0"/>
          <w:sz w:val="24"/>
          <w:szCs w:val="24"/>
          <w:lang w:eastAsia="zh-CN"/>
        </w:rPr>
        <w:t>, Kodak)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. The standard curve (</w:t>
      </w:r>
      <w:r w:rsidR="00F4657E" w:rsidRPr="00DC0E13">
        <w:rPr>
          <w:rFonts w:ascii="Times New Roman" w:hAnsi="Times New Roman" w:hint="eastAsia"/>
          <w:b/>
          <w:sz w:val="24"/>
          <w:szCs w:val="24"/>
        </w:rPr>
        <w:t>Fig. 2b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>) was used to determine the concentration of biogenic CN in the lung</w:t>
      </w:r>
      <w:ins w:id="7" w:author=" Christopher Ellis" w:date="2010-12-18T13:30:00Z">
        <w:r w:rsidR="00F4657E" w:rsidRPr="00DC0E13">
          <w:rPr>
            <w:rFonts w:ascii="Times New Roman" w:hAnsi="Times New Roman"/>
            <w:kern w:val="0"/>
            <w:sz w:val="24"/>
            <w:szCs w:val="24"/>
          </w:rPr>
          <w:t>s</w:t>
        </w:r>
      </w:ins>
      <w:r w:rsidR="00F4657E" w:rsidRPr="00DC0E13">
        <w:rPr>
          <w:rFonts w:ascii="Times New Roman" w:hAnsi="Times New Roman"/>
          <w:kern w:val="0"/>
          <w:sz w:val="24"/>
          <w:szCs w:val="24"/>
        </w:rPr>
        <w:t xml:space="preserve"> 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infected with either PA or </w:t>
      </w:r>
      <w:r w:rsidR="00F4657E" w:rsidRPr="00DC0E13">
        <w:rPr>
          <w:rFonts w:ascii="Times New Roman" w:hAnsi="Times New Roman" w:hint="eastAsia"/>
          <w:i/>
          <w:sz w:val="24"/>
          <w:szCs w:val="24"/>
        </w:rPr>
        <w:t>B. cepacia</w:t>
      </w:r>
      <w:r w:rsidR="00F4657E" w:rsidRPr="00DC0E1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*Detailed </w:t>
      </w:r>
      <w:r w:rsidR="00AF08A0" w:rsidRPr="00DC0E13">
        <w:rPr>
          <w:rFonts w:ascii="Times New Roman" w:hAnsi="Times New Roman"/>
          <w:kern w:val="0"/>
          <w:sz w:val="24"/>
          <w:szCs w:val="24"/>
        </w:rPr>
        <w:t>description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 xml:space="preserve"> in </w:t>
      </w:r>
      <w:r w:rsidR="00AF08A0" w:rsidRPr="00DC0E13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AF08A0" w:rsidRPr="00DC0E13">
        <w:rPr>
          <w:rFonts w:ascii="Times New Roman" w:hAnsi="Times New Roman" w:hint="eastAsia"/>
          <w:kern w:val="0"/>
          <w:sz w:val="24"/>
          <w:szCs w:val="24"/>
        </w:rPr>
        <w:t>methods.</w:t>
      </w:r>
    </w:p>
    <w:p w:rsidR="00C66B20" w:rsidRDefault="00C66B20" w:rsidP="00026DB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10D21" w:rsidRDefault="00C10D21" w:rsidP="00026DB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10D21" w:rsidRDefault="00C10D21" w:rsidP="00026DB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27160" w:rsidRDefault="00A27160" w:rsidP="00026DBF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A27160" w:rsidSect="00F53B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0B02" w:rsidRDefault="00120B02" w:rsidP="00A27160">
      <w:r>
        <w:separator/>
      </w:r>
    </w:p>
  </w:endnote>
  <w:endnote w:type="continuationSeparator" w:id="0">
    <w:p w:rsidR="00120B02" w:rsidRDefault="00120B02" w:rsidP="00A271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Sans-BoldItalic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0B02" w:rsidRDefault="00120B02" w:rsidP="00A27160">
      <w:r>
        <w:separator/>
      </w:r>
    </w:p>
  </w:footnote>
  <w:footnote w:type="continuationSeparator" w:id="0">
    <w:p w:rsidR="00120B02" w:rsidRDefault="00120B02" w:rsidP="00A271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6DBF"/>
    <w:rsid w:val="00026DBF"/>
    <w:rsid w:val="00040090"/>
    <w:rsid w:val="00063E8C"/>
    <w:rsid w:val="00075F3D"/>
    <w:rsid w:val="000760E5"/>
    <w:rsid w:val="00084503"/>
    <w:rsid w:val="000E0ECF"/>
    <w:rsid w:val="000E5DE5"/>
    <w:rsid w:val="00120B02"/>
    <w:rsid w:val="0013395E"/>
    <w:rsid w:val="00145525"/>
    <w:rsid w:val="00151DD4"/>
    <w:rsid w:val="00197D1D"/>
    <w:rsid w:val="001F58F9"/>
    <w:rsid w:val="002A59A8"/>
    <w:rsid w:val="0034786C"/>
    <w:rsid w:val="00383C0C"/>
    <w:rsid w:val="00387D65"/>
    <w:rsid w:val="003D4C14"/>
    <w:rsid w:val="003F7E20"/>
    <w:rsid w:val="00467A8A"/>
    <w:rsid w:val="00482F6B"/>
    <w:rsid w:val="00486FDF"/>
    <w:rsid w:val="004D69A0"/>
    <w:rsid w:val="004F2225"/>
    <w:rsid w:val="00552CFF"/>
    <w:rsid w:val="0058591E"/>
    <w:rsid w:val="00592FC3"/>
    <w:rsid w:val="005D7490"/>
    <w:rsid w:val="005E2105"/>
    <w:rsid w:val="005E3ABF"/>
    <w:rsid w:val="005F00E6"/>
    <w:rsid w:val="0061143D"/>
    <w:rsid w:val="0061648D"/>
    <w:rsid w:val="00627134"/>
    <w:rsid w:val="006509C5"/>
    <w:rsid w:val="00652E7C"/>
    <w:rsid w:val="0066422A"/>
    <w:rsid w:val="00664876"/>
    <w:rsid w:val="006E2E68"/>
    <w:rsid w:val="00724F18"/>
    <w:rsid w:val="0074094D"/>
    <w:rsid w:val="007443E4"/>
    <w:rsid w:val="00753036"/>
    <w:rsid w:val="0076303A"/>
    <w:rsid w:val="00777E90"/>
    <w:rsid w:val="0078396C"/>
    <w:rsid w:val="007D4C4B"/>
    <w:rsid w:val="00825A44"/>
    <w:rsid w:val="008B068E"/>
    <w:rsid w:val="00903578"/>
    <w:rsid w:val="00916089"/>
    <w:rsid w:val="009256AE"/>
    <w:rsid w:val="00972129"/>
    <w:rsid w:val="009830C3"/>
    <w:rsid w:val="009A5C9B"/>
    <w:rsid w:val="009E6E5E"/>
    <w:rsid w:val="009F6B84"/>
    <w:rsid w:val="00A27160"/>
    <w:rsid w:val="00A32234"/>
    <w:rsid w:val="00A7088E"/>
    <w:rsid w:val="00AA0805"/>
    <w:rsid w:val="00AD3F11"/>
    <w:rsid w:val="00AE63F0"/>
    <w:rsid w:val="00AF08A0"/>
    <w:rsid w:val="00AF237F"/>
    <w:rsid w:val="00B3336D"/>
    <w:rsid w:val="00B339AF"/>
    <w:rsid w:val="00B414E5"/>
    <w:rsid w:val="00B737D5"/>
    <w:rsid w:val="00BA5807"/>
    <w:rsid w:val="00BA742C"/>
    <w:rsid w:val="00BC184C"/>
    <w:rsid w:val="00C10D21"/>
    <w:rsid w:val="00C22077"/>
    <w:rsid w:val="00C568DB"/>
    <w:rsid w:val="00C60F9B"/>
    <w:rsid w:val="00C66B20"/>
    <w:rsid w:val="00C85DA7"/>
    <w:rsid w:val="00D21105"/>
    <w:rsid w:val="00D46E2F"/>
    <w:rsid w:val="00D645C8"/>
    <w:rsid w:val="00D8584F"/>
    <w:rsid w:val="00D95A89"/>
    <w:rsid w:val="00DA0A41"/>
    <w:rsid w:val="00DC0E13"/>
    <w:rsid w:val="00DD5A8B"/>
    <w:rsid w:val="00DF5DE6"/>
    <w:rsid w:val="00E6045E"/>
    <w:rsid w:val="00E63B34"/>
    <w:rsid w:val="00E641F0"/>
    <w:rsid w:val="00E86B4B"/>
    <w:rsid w:val="00E94DE3"/>
    <w:rsid w:val="00EA18BA"/>
    <w:rsid w:val="00EA5034"/>
    <w:rsid w:val="00EC3D08"/>
    <w:rsid w:val="00EF6272"/>
    <w:rsid w:val="00F11689"/>
    <w:rsid w:val="00F4657E"/>
    <w:rsid w:val="00F53B31"/>
    <w:rsid w:val="00F54AD0"/>
    <w:rsid w:val="00F56DC8"/>
    <w:rsid w:val="00F63A69"/>
    <w:rsid w:val="00F827ED"/>
    <w:rsid w:val="00F87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맑은 고딕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DB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DBF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26DBF"/>
    <w:rPr>
      <w:rFonts w:ascii="Malgun Gothic" w:eastAsia="Malgun Gothic" w:hAnsi="Malgun Gothic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271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27160"/>
    <w:rPr>
      <w:kern w:val="2"/>
      <w:szCs w:val="22"/>
    </w:rPr>
  </w:style>
  <w:style w:type="paragraph" w:styleId="a5">
    <w:name w:val="footer"/>
    <w:basedOn w:val="a"/>
    <w:link w:val="Char1"/>
    <w:uiPriority w:val="99"/>
    <w:semiHidden/>
    <w:unhideWhenUsed/>
    <w:rsid w:val="00A271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27160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Ewha womans univ.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trix01</dc:creator>
  <cp:lastModifiedBy>소정원</cp:lastModifiedBy>
  <cp:revision>2</cp:revision>
  <cp:lastPrinted>2011-01-12T03:04:00Z</cp:lastPrinted>
  <dcterms:created xsi:type="dcterms:W3CDTF">2011-06-04T03:39:00Z</dcterms:created>
  <dcterms:modified xsi:type="dcterms:W3CDTF">2011-06-04T03:39:00Z</dcterms:modified>
</cp:coreProperties>
</file>